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9C199" w14:textId="7D4058E9" w:rsidR="00264947" w:rsidRDefault="00264947" w:rsidP="00264947">
      <w:pPr>
        <w:pStyle w:val="Heading1"/>
        <w:rPr>
          <w:lang w:val="en-US"/>
        </w:rPr>
      </w:pPr>
      <w:r w:rsidRPr="00264947">
        <w:rPr>
          <w:lang w:val="en-US"/>
        </w:rPr>
        <w:t>Supplementary data</w:t>
      </w:r>
    </w:p>
    <w:p w14:paraId="1B9374A5" w14:textId="4C1D96B2" w:rsidR="007E33D4" w:rsidRDefault="007E33D4" w:rsidP="00264947">
      <w:pPr>
        <w:rPr>
          <w:sz w:val="24"/>
          <w:szCs w:val="24"/>
          <w:lang w:val="en-US"/>
        </w:rPr>
      </w:pPr>
    </w:p>
    <w:p w14:paraId="1371F9C3" w14:textId="24AFC8C0" w:rsidR="007E33D4" w:rsidRDefault="002836B6" w:rsidP="00264947">
      <w:pPr>
        <w:rPr>
          <w:sz w:val="24"/>
          <w:szCs w:val="24"/>
          <w:lang w:val="en-US"/>
        </w:rPr>
      </w:pPr>
      <w:r>
        <w:rPr>
          <w:noProof/>
        </w:rPr>
        <w:drawing>
          <wp:inline distT="0" distB="0" distL="0" distR="0" wp14:anchorId="5C3E29D4" wp14:editId="3319DCDB">
            <wp:extent cx="6120130" cy="44240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424045"/>
                    </a:xfrm>
                    <a:prstGeom prst="rect">
                      <a:avLst/>
                    </a:prstGeom>
                    <a:noFill/>
                    <a:ln>
                      <a:noFill/>
                    </a:ln>
                  </pic:spPr>
                </pic:pic>
              </a:graphicData>
            </a:graphic>
          </wp:inline>
        </w:drawing>
      </w:r>
    </w:p>
    <w:p w14:paraId="01634694" w14:textId="1AC41FCB" w:rsidR="00B6249B" w:rsidRDefault="00B6249B" w:rsidP="00264947">
      <w:pPr>
        <w:rPr>
          <w:sz w:val="24"/>
          <w:szCs w:val="24"/>
          <w:lang w:val="en-US"/>
        </w:rPr>
      </w:pPr>
    </w:p>
    <w:p w14:paraId="7347359B" w14:textId="6F295AEB" w:rsidR="00264947" w:rsidRPr="003C2294" w:rsidRDefault="00B6249B" w:rsidP="00264947">
      <w:pPr>
        <w:rPr>
          <w:rFonts w:ascii="Times New Roman" w:hAnsi="Times New Roman" w:cs="Times New Roman"/>
          <w:sz w:val="24"/>
          <w:szCs w:val="24"/>
          <w:lang w:val="en-US"/>
        </w:rPr>
      </w:pPr>
      <w:r w:rsidRPr="003C2294">
        <w:rPr>
          <w:rFonts w:ascii="Times New Roman" w:hAnsi="Times New Roman" w:cs="Times New Roman"/>
          <w:sz w:val="24"/>
          <w:szCs w:val="24"/>
          <w:lang w:val="en-US"/>
        </w:rPr>
        <w:t>Fig</w:t>
      </w:r>
      <w:r w:rsidR="00144AE7">
        <w:rPr>
          <w:rFonts w:ascii="Times New Roman" w:hAnsi="Times New Roman" w:cs="Times New Roman"/>
          <w:sz w:val="24"/>
          <w:szCs w:val="24"/>
          <w:lang w:val="en-US"/>
        </w:rPr>
        <w:t>.</w:t>
      </w:r>
      <w:r w:rsidR="00ED26E1">
        <w:rPr>
          <w:rFonts w:ascii="Times New Roman" w:hAnsi="Times New Roman" w:cs="Times New Roman"/>
          <w:sz w:val="24"/>
          <w:szCs w:val="24"/>
          <w:lang w:val="en-US"/>
        </w:rPr>
        <w:t xml:space="preserve"> S1:</w:t>
      </w:r>
      <w:r w:rsidRPr="003C2294">
        <w:rPr>
          <w:rFonts w:ascii="Times New Roman" w:hAnsi="Times New Roman" w:cs="Times New Roman"/>
          <w:sz w:val="24"/>
          <w:szCs w:val="24"/>
          <w:lang w:val="en-US"/>
        </w:rPr>
        <w:t xml:space="preserve"> IgG levels (</w:t>
      </w:r>
      <w:r w:rsidR="003344E9">
        <w:rPr>
          <w:rFonts w:ascii="Times New Roman" w:hAnsi="Times New Roman" w:cs="Times New Roman"/>
          <w:sz w:val="24"/>
          <w:szCs w:val="24"/>
          <w:lang w:val="en-US"/>
        </w:rPr>
        <w:t>a</w:t>
      </w:r>
      <w:r w:rsidRPr="003C2294">
        <w:rPr>
          <w:rFonts w:ascii="Times New Roman" w:hAnsi="Times New Roman" w:cs="Times New Roman"/>
          <w:sz w:val="24"/>
          <w:szCs w:val="24"/>
          <w:lang w:val="en-US"/>
        </w:rPr>
        <w:t xml:space="preserve">) and </w:t>
      </w:r>
      <w:proofErr w:type="spellStart"/>
      <w:r w:rsidRPr="003C2294">
        <w:rPr>
          <w:rFonts w:ascii="Times New Roman" w:hAnsi="Times New Roman" w:cs="Times New Roman"/>
          <w:sz w:val="24"/>
          <w:szCs w:val="24"/>
          <w:lang w:val="en-US"/>
        </w:rPr>
        <w:t>N</w:t>
      </w:r>
      <w:r w:rsidR="003174E6">
        <w:rPr>
          <w:rFonts w:ascii="Times New Roman" w:hAnsi="Times New Roman" w:cs="Times New Roman"/>
          <w:sz w:val="24"/>
          <w:szCs w:val="24"/>
          <w:lang w:val="en-US"/>
        </w:rPr>
        <w:t>A</w:t>
      </w:r>
      <w:r w:rsidRPr="003C2294">
        <w:rPr>
          <w:rFonts w:ascii="Times New Roman" w:hAnsi="Times New Roman" w:cs="Times New Roman"/>
          <w:sz w:val="24"/>
          <w:szCs w:val="24"/>
          <w:lang w:val="en-US"/>
        </w:rPr>
        <w:t>b</w:t>
      </w:r>
      <w:proofErr w:type="spellEnd"/>
      <w:r w:rsidRPr="003C2294">
        <w:rPr>
          <w:rFonts w:ascii="Times New Roman" w:hAnsi="Times New Roman" w:cs="Times New Roman"/>
          <w:sz w:val="24"/>
          <w:szCs w:val="24"/>
          <w:lang w:val="en-US"/>
        </w:rPr>
        <w:t xml:space="preserve"> titers (</w:t>
      </w:r>
      <w:r w:rsidR="003344E9">
        <w:rPr>
          <w:rFonts w:ascii="Times New Roman" w:hAnsi="Times New Roman" w:cs="Times New Roman"/>
          <w:sz w:val="24"/>
          <w:szCs w:val="24"/>
          <w:lang w:val="en-US"/>
        </w:rPr>
        <w:t>b</w:t>
      </w:r>
      <w:r w:rsidRPr="003C2294">
        <w:rPr>
          <w:rFonts w:ascii="Times New Roman" w:hAnsi="Times New Roman" w:cs="Times New Roman"/>
          <w:sz w:val="24"/>
          <w:szCs w:val="24"/>
          <w:lang w:val="en-US"/>
        </w:rPr>
        <w:t xml:space="preserve">) </w:t>
      </w:r>
      <w:r w:rsidR="00441BB1" w:rsidRPr="003C2294">
        <w:rPr>
          <w:rFonts w:ascii="Times New Roman" w:hAnsi="Times New Roman" w:cs="Times New Roman"/>
          <w:sz w:val="24"/>
          <w:szCs w:val="24"/>
          <w:lang w:val="en-US"/>
        </w:rPr>
        <w:t xml:space="preserve">five weeks after the first and </w:t>
      </w:r>
      <w:r w:rsidR="00134005" w:rsidRPr="003C2294">
        <w:rPr>
          <w:rFonts w:ascii="Times New Roman" w:hAnsi="Times New Roman" w:cs="Times New Roman"/>
          <w:sz w:val="24"/>
          <w:szCs w:val="24"/>
          <w:lang w:val="en-US"/>
        </w:rPr>
        <w:t>three weeks after the second dose in SARS-CoV-2 vaccinated mink separated by gender.</w:t>
      </w:r>
      <w:r w:rsidR="003C2294" w:rsidRPr="003C2294">
        <w:rPr>
          <w:rFonts w:ascii="Times New Roman" w:hAnsi="Times New Roman" w:cs="Times New Roman"/>
          <w:sz w:val="24"/>
          <w:szCs w:val="24"/>
          <w:lang w:val="en-US"/>
        </w:rPr>
        <w:t xml:space="preserve"> </w:t>
      </w:r>
      <w:r w:rsidR="003C2294" w:rsidRPr="003C2294">
        <w:rPr>
          <w:rFonts w:ascii="Times New Roman" w:hAnsi="Times New Roman" w:cs="Times New Roman"/>
          <w:color w:val="000000"/>
          <w:sz w:val="24"/>
          <w:szCs w:val="24"/>
          <w:lang w:val="en-US"/>
        </w:rPr>
        <w:t xml:space="preserve">Highest detection limit is 2.0-2.1 in ELISA. </w:t>
      </w:r>
      <w:proofErr w:type="spellStart"/>
      <w:r w:rsidR="003C2294" w:rsidRPr="003C2294">
        <w:rPr>
          <w:rFonts w:ascii="Times New Roman" w:hAnsi="Times New Roman" w:cs="Times New Roman"/>
          <w:color w:val="000000"/>
          <w:sz w:val="24"/>
          <w:szCs w:val="24"/>
          <w:lang w:val="en-US"/>
        </w:rPr>
        <w:t>NAb</w:t>
      </w:r>
      <w:proofErr w:type="spellEnd"/>
      <w:r w:rsidR="003C2294" w:rsidRPr="003C2294">
        <w:rPr>
          <w:rFonts w:ascii="Times New Roman" w:hAnsi="Times New Roman" w:cs="Times New Roman"/>
          <w:color w:val="000000"/>
          <w:sz w:val="24"/>
          <w:szCs w:val="24"/>
          <w:lang w:val="en-US"/>
        </w:rPr>
        <w:t>-titers are expressed in log</w:t>
      </w:r>
      <w:r w:rsidR="003C2294" w:rsidRPr="003C2294">
        <w:rPr>
          <w:rFonts w:ascii="Times New Roman" w:hAnsi="Times New Roman" w:cs="Times New Roman"/>
          <w:color w:val="000000"/>
          <w:sz w:val="24"/>
          <w:szCs w:val="24"/>
          <w:vertAlign w:val="subscript"/>
          <w:lang w:val="en-US"/>
        </w:rPr>
        <w:t>2</w:t>
      </w:r>
      <w:r w:rsidR="003C2294" w:rsidRPr="003C2294">
        <w:rPr>
          <w:rFonts w:ascii="Times New Roman" w:hAnsi="Times New Roman" w:cs="Times New Roman"/>
          <w:color w:val="000000"/>
          <w:sz w:val="24"/>
          <w:szCs w:val="24"/>
          <w:lang w:val="en-US"/>
        </w:rPr>
        <w:t xml:space="preserve"> scale and limit of detection marked with horizontal line.</w:t>
      </w:r>
      <w:r w:rsidR="00264947" w:rsidRPr="003C2294">
        <w:rPr>
          <w:rFonts w:ascii="Times New Roman" w:hAnsi="Times New Roman" w:cs="Times New Roman"/>
          <w:sz w:val="24"/>
          <w:szCs w:val="24"/>
          <w:lang w:val="en-US"/>
        </w:rPr>
        <w:br w:type="page"/>
      </w:r>
    </w:p>
    <w:p w14:paraId="6FE3DAE8" w14:textId="4AE6D5DC" w:rsidR="00264947" w:rsidRPr="008622C5" w:rsidRDefault="00264947" w:rsidP="00264947">
      <w:pPr>
        <w:spacing w:after="0" w:line="480" w:lineRule="auto"/>
        <w:rPr>
          <w:rFonts w:ascii="Times New Roman" w:eastAsia="Times New Roman" w:hAnsi="Times New Roman" w:cs="Times New Roman"/>
          <w:sz w:val="24"/>
          <w:szCs w:val="24"/>
          <w:lang w:val="en-US" w:eastAsia="fi-FI"/>
        </w:rPr>
      </w:pPr>
    </w:p>
    <w:p w14:paraId="1351F7FC" w14:textId="6EE41DE1" w:rsidR="00264947" w:rsidRPr="00264947" w:rsidRDefault="00CB0F41" w:rsidP="00264947">
      <w:pPr>
        <w:spacing w:after="0" w:line="480" w:lineRule="auto"/>
        <w:rPr>
          <w:rFonts w:ascii="Times New Roman" w:eastAsia="Times New Roman" w:hAnsi="Times New Roman" w:cs="Times New Roman"/>
          <w:sz w:val="24"/>
          <w:szCs w:val="24"/>
          <w:lang w:eastAsia="fi-FI"/>
        </w:rPr>
      </w:pPr>
      <w:r>
        <w:rPr>
          <w:noProof/>
        </w:rPr>
        <w:drawing>
          <wp:inline distT="0" distB="0" distL="0" distR="0" wp14:anchorId="405B22BF" wp14:editId="2AB5556B">
            <wp:extent cx="6120130" cy="4979036"/>
            <wp:effectExtent l="0" t="0" r="0" b="0"/>
            <wp:docPr id="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0">
                      <a:extLst>
                        <a:ext uri="{FF2B5EF4-FFF2-40B4-BE49-F238E27FC236}">
                          <a16:creationId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2AB5677A-810E-C025-EA0F-CAADFE5BC82A}"/>
                        </a:ext>
                      </a:extLst>
                    </a:blip>
                    <a:stretch>
                      <a:fillRect/>
                    </a:stretch>
                  </pic:blipFill>
                  <pic:spPr>
                    <a:xfrm>
                      <a:off x="0" y="0"/>
                      <a:ext cx="6120130" cy="4979036"/>
                    </a:xfrm>
                    <a:prstGeom prst="rect">
                      <a:avLst/>
                    </a:prstGeom>
                  </pic:spPr>
                </pic:pic>
              </a:graphicData>
            </a:graphic>
          </wp:inline>
        </w:drawing>
      </w:r>
    </w:p>
    <w:p w14:paraId="30C95F12" w14:textId="6DA754DA" w:rsidR="00264947" w:rsidRDefault="00264947" w:rsidP="00264947">
      <w:pPr>
        <w:rPr>
          <w:rFonts w:ascii="Times New Roman" w:eastAsia="Times New Roman" w:hAnsi="Times New Roman" w:cs="Times New Roman"/>
          <w:color w:val="000000" w:themeColor="text1"/>
          <w:sz w:val="24"/>
          <w:szCs w:val="24"/>
          <w:lang w:val="en-US" w:eastAsia="fi-FI"/>
        </w:rPr>
      </w:pPr>
      <w:r w:rsidRPr="2AB5556B">
        <w:rPr>
          <w:rFonts w:ascii="Times New Roman" w:eastAsia="Times New Roman" w:hAnsi="Times New Roman" w:cs="Times New Roman"/>
          <w:color w:val="000000" w:themeColor="text1"/>
          <w:sz w:val="24"/>
          <w:szCs w:val="24"/>
          <w:lang w:val="en-US" w:eastAsia="fi-FI"/>
        </w:rPr>
        <w:t>Fig</w:t>
      </w:r>
      <w:r w:rsidR="00144AE7">
        <w:rPr>
          <w:rFonts w:ascii="Times New Roman" w:eastAsia="Times New Roman" w:hAnsi="Times New Roman" w:cs="Times New Roman"/>
          <w:color w:val="000000" w:themeColor="text1"/>
          <w:sz w:val="24"/>
          <w:szCs w:val="24"/>
          <w:lang w:val="en-US" w:eastAsia="fi-FI"/>
        </w:rPr>
        <w:t>.</w:t>
      </w:r>
      <w:r w:rsidRPr="2AB5556B">
        <w:rPr>
          <w:rFonts w:ascii="Times New Roman" w:eastAsia="Times New Roman" w:hAnsi="Times New Roman" w:cs="Times New Roman"/>
          <w:color w:val="000000" w:themeColor="text1"/>
          <w:sz w:val="24"/>
          <w:szCs w:val="24"/>
          <w:lang w:val="en-US" w:eastAsia="fi-FI"/>
        </w:rPr>
        <w:t xml:space="preserve"> S</w:t>
      </w:r>
      <w:r w:rsidR="00ED26E1" w:rsidRPr="2AB5556B">
        <w:rPr>
          <w:rFonts w:ascii="Times New Roman" w:eastAsia="Times New Roman" w:hAnsi="Times New Roman" w:cs="Times New Roman"/>
          <w:color w:val="000000" w:themeColor="text1"/>
          <w:sz w:val="24"/>
          <w:szCs w:val="24"/>
          <w:lang w:val="en-US" w:eastAsia="fi-FI"/>
        </w:rPr>
        <w:t>2</w:t>
      </w:r>
      <w:r w:rsidRPr="2AB5556B">
        <w:rPr>
          <w:rFonts w:ascii="Times New Roman" w:eastAsia="Times New Roman" w:hAnsi="Times New Roman" w:cs="Times New Roman"/>
          <w:color w:val="000000" w:themeColor="text1"/>
          <w:sz w:val="24"/>
          <w:szCs w:val="24"/>
          <w:lang w:val="en-US" w:eastAsia="fi-FI"/>
        </w:rPr>
        <w:t>: IgG levels (</w:t>
      </w:r>
      <w:r w:rsidR="003344E9">
        <w:rPr>
          <w:rFonts w:ascii="Times New Roman" w:eastAsia="Times New Roman" w:hAnsi="Times New Roman" w:cs="Times New Roman"/>
          <w:color w:val="000000" w:themeColor="text1"/>
          <w:sz w:val="24"/>
          <w:szCs w:val="24"/>
          <w:lang w:val="en-US" w:eastAsia="fi-FI"/>
        </w:rPr>
        <w:t>a</w:t>
      </w:r>
      <w:r w:rsidRPr="2AB5556B">
        <w:rPr>
          <w:rFonts w:ascii="Times New Roman" w:eastAsia="Times New Roman" w:hAnsi="Times New Roman" w:cs="Times New Roman"/>
          <w:color w:val="000000" w:themeColor="text1"/>
          <w:sz w:val="24"/>
          <w:szCs w:val="24"/>
          <w:lang w:val="en-US" w:eastAsia="fi-FI"/>
        </w:rPr>
        <w:t xml:space="preserve">) and </w:t>
      </w:r>
      <w:proofErr w:type="spellStart"/>
      <w:r w:rsidRPr="2AB5556B">
        <w:rPr>
          <w:rFonts w:ascii="Times New Roman" w:eastAsia="Times New Roman" w:hAnsi="Times New Roman" w:cs="Times New Roman"/>
          <w:color w:val="000000" w:themeColor="text1"/>
          <w:sz w:val="24"/>
          <w:szCs w:val="24"/>
          <w:lang w:val="en-US" w:eastAsia="fi-FI"/>
        </w:rPr>
        <w:t>NAb</w:t>
      </w:r>
      <w:proofErr w:type="spellEnd"/>
      <w:r w:rsidRPr="2AB5556B">
        <w:rPr>
          <w:rFonts w:ascii="Times New Roman" w:eastAsia="Times New Roman" w:hAnsi="Times New Roman" w:cs="Times New Roman"/>
          <w:color w:val="000000" w:themeColor="text1"/>
          <w:sz w:val="24"/>
          <w:szCs w:val="24"/>
          <w:lang w:val="en-US" w:eastAsia="fi-FI"/>
        </w:rPr>
        <w:t xml:space="preserve"> titers (</w:t>
      </w:r>
      <w:r w:rsidR="003344E9">
        <w:rPr>
          <w:rFonts w:ascii="Times New Roman" w:eastAsia="Times New Roman" w:hAnsi="Times New Roman" w:cs="Times New Roman"/>
          <w:color w:val="000000" w:themeColor="text1"/>
          <w:sz w:val="24"/>
          <w:szCs w:val="24"/>
          <w:lang w:val="en-US" w:eastAsia="fi-FI"/>
        </w:rPr>
        <w:t>b</w:t>
      </w:r>
      <w:r w:rsidRPr="2AB5556B">
        <w:rPr>
          <w:rFonts w:ascii="Times New Roman" w:eastAsia="Times New Roman" w:hAnsi="Times New Roman" w:cs="Times New Roman"/>
          <w:color w:val="000000" w:themeColor="text1"/>
          <w:sz w:val="24"/>
          <w:szCs w:val="24"/>
          <w:lang w:val="en-US" w:eastAsia="fi-FI"/>
        </w:rPr>
        <w:t>) in mink that received</w:t>
      </w:r>
      <w:r w:rsidRPr="2AB5556B">
        <w:rPr>
          <w:rFonts w:ascii="Times New Roman" w:eastAsia="Times New Roman" w:hAnsi="Times New Roman" w:cs="Times New Roman"/>
          <w:color w:val="FF0000"/>
          <w:sz w:val="24"/>
          <w:szCs w:val="24"/>
          <w:lang w:val="en-US" w:eastAsia="fi-FI"/>
        </w:rPr>
        <w:t xml:space="preserve"> </w:t>
      </w:r>
      <w:proofErr w:type="spellStart"/>
      <w:r w:rsidRPr="2AB5556B">
        <w:rPr>
          <w:rFonts w:ascii="Times New Roman" w:eastAsia="Times New Roman" w:hAnsi="Times New Roman" w:cs="Times New Roman"/>
          <w:color w:val="000000" w:themeColor="text1"/>
          <w:sz w:val="24"/>
          <w:szCs w:val="24"/>
          <w:lang w:val="en-US" w:eastAsia="fi-FI"/>
        </w:rPr>
        <w:t>Febrivac</w:t>
      </w:r>
      <w:proofErr w:type="spellEnd"/>
      <w:r w:rsidRPr="2AB5556B">
        <w:rPr>
          <w:rFonts w:ascii="Times New Roman" w:eastAsia="Times New Roman" w:hAnsi="Times New Roman" w:cs="Times New Roman"/>
          <w:color w:val="000000" w:themeColor="text1"/>
          <w:sz w:val="24"/>
          <w:szCs w:val="24"/>
          <w:lang w:val="en-US" w:eastAsia="fi-FI"/>
        </w:rPr>
        <w:t xml:space="preserve"> 3-Plus at the same time or five weeks after the first dose of SARS-CoV-2 vaccination. </w:t>
      </w:r>
      <w:proofErr w:type="spellStart"/>
      <w:r w:rsidRPr="2AB5556B">
        <w:rPr>
          <w:rFonts w:ascii="Times New Roman" w:eastAsia="Times New Roman" w:hAnsi="Times New Roman" w:cs="Times New Roman"/>
          <w:color w:val="000000" w:themeColor="text1"/>
          <w:sz w:val="24"/>
          <w:szCs w:val="24"/>
          <w:lang w:val="en-US" w:eastAsia="fi-FI"/>
        </w:rPr>
        <w:t>NAb</w:t>
      </w:r>
      <w:proofErr w:type="spellEnd"/>
      <w:r w:rsidRPr="2AB5556B">
        <w:rPr>
          <w:rFonts w:ascii="Times New Roman" w:eastAsia="Times New Roman" w:hAnsi="Times New Roman" w:cs="Times New Roman"/>
          <w:color w:val="000000" w:themeColor="text1"/>
          <w:sz w:val="24"/>
          <w:szCs w:val="24"/>
          <w:lang w:val="en-US" w:eastAsia="fi-FI"/>
        </w:rPr>
        <w:t xml:space="preserve"> titers are expressed in log</w:t>
      </w:r>
      <w:r w:rsidRPr="00162A41">
        <w:rPr>
          <w:rFonts w:ascii="Times New Roman" w:eastAsia="Times New Roman" w:hAnsi="Times New Roman" w:cs="Times New Roman"/>
          <w:color w:val="000000" w:themeColor="text1"/>
          <w:sz w:val="24"/>
          <w:szCs w:val="24"/>
          <w:vertAlign w:val="subscript"/>
          <w:lang w:val="en-US" w:eastAsia="fi-FI"/>
        </w:rPr>
        <w:t>2</w:t>
      </w:r>
      <w:r w:rsidR="00270733">
        <w:rPr>
          <w:rFonts w:ascii="Times New Roman" w:eastAsia="Times New Roman" w:hAnsi="Times New Roman" w:cs="Times New Roman"/>
          <w:color w:val="000000" w:themeColor="text1"/>
          <w:sz w:val="24"/>
          <w:szCs w:val="24"/>
          <w:lang w:val="en-US" w:eastAsia="fi-FI"/>
        </w:rPr>
        <w:t xml:space="preserve"> </w:t>
      </w:r>
      <w:r w:rsidRPr="2AB5556B">
        <w:rPr>
          <w:rFonts w:ascii="Times New Roman" w:eastAsia="Times New Roman" w:hAnsi="Times New Roman" w:cs="Times New Roman"/>
          <w:color w:val="000000" w:themeColor="text1"/>
          <w:sz w:val="24"/>
          <w:szCs w:val="24"/>
          <w:lang w:val="en-US" w:eastAsia="fi-FI"/>
        </w:rPr>
        <w:t xml:space="preserve">scale and ELISA upper detection limit is 2.0-2.1. Limit of detection in MN is indicated with a horizontal line and </w:t>
      </w:r>
      <w:r w:rsidR="00CB0F41" w:rsidRPr="2AB5556B">
        <w:rPr>
          <w:rFonts w:ascii="Times New Roman" w:eastAsia="Times New Roman" w:hAnsi="Times New Roman" w:cs="Times New Roman"/>
          <w:color w:val="000000" w:themeColor="text1"/>
          <w:sz w:val="24"/>
          <w:szCs w:val="24"/>
          <w:lang w:val="en-US" w:eastAsia="fi-FI"/>
        </w:rPr>
        <w:t xml:space="preserve">statistical </w:t>
      </w:r>
      <w:r w:rsidR="00CB0F41" w:rsidRPr="2AB5556B">
        <w:rPr>
          <w:rFonts w:ascii="Times New Roman" w:eastAsia="Times New Roman" w:hAnsi="Times New Roman" w:cs="Times New Roman"/>
          <w:sz w:val="24"/>
          <w:szCs w:val="24"/>
          <w:lang w:val="en-US" w:eastAsia="fi-FI"/>
        </w:rPr>
        <w:t>significances</w:t>
      </w:r>
      <w:r w:rsidRPr="2AB5556B">
        <w:rPr>
          <w:rFonts w:ascii="Times New Roman" w:eastAsia="Times New Roman" w:hAnsi="Times New Roman" w:cs="Times New Roman"/>
          <w:sz w:val="24"/>
          <w:szCs w:val="24"/>
          <w:lang w:val="en-US" w:eastAsia="fi-FI"/>
        </w:rPr>
        <w:t xml:space="preserve"> </w:t>
      </w:r>
      <w:r w:rsidR="00CB0F41" w:rsidRPr="2AB5556B">
        <w:rPr>
          <w:rFonts w:ascii="Times New Roman" w:eastAsia="Times New Roman" w:hAnsi="Times New Roman" w:cs="Times New Roman"/>
          <w:sz w:val="24"/>
          <w:szCs w:val="24"/>
          <w:lang w:val="en-US" w:eastAsia="fi-FI"/>
        </w:rPr>
        <w:t>(</w:t>
      </w:r>
      <w:r w:rsidR="00B46AB7" w:rsidRPr="2AB5556B">
        <w:rPr>
          <w:rFonts w:ascii="Times New Roman" w:eastAsia="Times New Roman" w:hAnsi="Times New Roman" w:cs="Times New Roman"/>
          <w:sz w:val="24"/>
          <w:szCs w:val="24"/>
          <w:lang w:val="en-US" w:eastAsia="fi-FI"/>
        </w:rPr>
        <w:t>**</w:t>
      </w:r>
      <w:r w:rsidR="00DB6E3F" w:rsidRPr="2AB5556B">
        <w:rPr>
          <w:rFonts w:ascii="Times New Roman" w:eastAsia="Times New Roman" w:hAnsi="Times New Roman" w:cs="Times New Roman"/>
          <w:sz w:val="24"/>
          <w:szCs w:val="24"/>
          <w:lang w:val="en-US" w:eastAsia="fi-FI"/>
        </w:rPr>
        <w:t>: &lt; 0.01, ns: not significant</w:t>
      </w:r>
      <w:r w:rsidR="00CB0F41" w:rsidRPr="2AB5556B">
        <w:rPr>
          <w:rFonts w:ascii="Times New Roman" w:eastAsia="Times New Roman" w:hAnsi="Times New Roman" w:cs="Times New Roman"/>
          <w:sz w:val="24"/>
          <w:szCs w:val="24"/>
          <w:lang w:val="en-US" w:eastAsia="fi-FI"/>
        </w:rPr>
        <w:t xml:space="preserve">) </w:t>
      </w:r>
      <w:r w:rsidRPr="2AB5556B">
        <w:rPr>
          <w:rFonts w:ascii="Times New Roman" w:eastAsia="Times New Roman" w:hAnsi="Times New Roman" w:cs="Times New Roman"/>
          <w:color w:val="000000" w:themeColor="text1"/>
          <w:sz w:val="24"/>
          <w:szCs w:val="24"/>
          <w:lang w:val="en-US" w:eastAsia="fi-FI"/>
        </w:rPr>
        <w:t>are indicated above the pictures.</w:t>
      </w:r>
    </w:p>
    <w:p w14:paraId="194F4081" w14:textId="59013C4B" w:rsidR="00FC5308" w:rsidRDefault="00FC5308" w:rsidP="00264947">
      <w:pPr>
        <w:rPr>
          <w:rFonts w:ascii="Times New Roman" w:eastAsia="Times New Roman" w:hAnsi="Times New Roman" w:cs="Times New Roman"/>
          <w:color w:val="000000" w:themeColor="text1"/>
          <w:sz w:val="24"/>
          <w:szCs w:val="24"/>
          <w:lang w:val="en-US" w:eastAsia="fi-FI"/>
        </w:rPr>
      </w:pPr>
      <w:r w:rsidRPr="2AB5556B">
        <w:rPr>
          <w:rFonts w:ascii="Times New Roman" w:eastAsia="Times New Roman" w:hAnsi="Times New Roman" w:cs="Times New Roman"/>
          <w:color w:val="000000" w:themeColor="text1"/>
          <w:sz w:val="24"/>
          <w:szCs w:val="24"/>
          <w:lang w:val="en-US" w:eastAsia="fi-FI"/>
        </w:rPr>
        <w:br w:type="page"/>
      </w:r>
    </w:p>
    <w:p w14:paraId="1F72EA48" w14:textId="77777777" w:rsidR="00FC5308" w:rsidRPr="00264947" w:rsidRDefault="00FC5308" w:rsidP="2AB5556B">
      <w:pPr>
        <w:rPr>
          <w:rFonts w:ascii="Times New Roman" w:eastAsia="Times New Roman" w:hAnsi="Times New Roman" w:cs="Times New Roman"/>
          <w:sz w:val="24"/>
          <w:szCs w:val="24"/>
          <w:lang w:val="en-US"/>
        </w:rPr>
      </w:pPr>
    </w:p>
    <w:p w14:paraId="4798E560" w14:textId="3F022F4F" w:rsidR="3DB667B9" w:rsidRDefault="3DB667B9" w:rsidP="3DB667B9">
      <w:pPr>
        <w:rPr>
          <w:rFonts w:ascii="Times New Roman" w:eastAsia="Times New Roman" w:hAnsi="Times New Roman" w:cs="Times New Roman"/>
          <w:color w:val="000000" w:themeColor="text1"/>
          <w:sz w:val="24"/>
          <w:szCs w:val="24"/>
          <w:lang w:val="en-US" w:eastAsia="fi-FI"/>
        </w:rPr>
      </w:pPr>
    </w:p>
    <w:p w14:paraId="11B4F37A" w14:textId="609EE986" w:rsidR="001A5203" w:rsidRDefault="008622C5" w:rsidP="3DB667B9">
      <w:pPr>
        <w:rPr>
          <w:rFonts w:ascii="Times New Roman" w:eastAsia="Times New Roman" w:hAnsi="Times New Roman" w:cs="Times New Roman"/>
          <w:color w:val="000000" w:themeColor="text1"/>
          <w:sz w:val="24"/>
          <w:szCs w:val="24"/>
          <w:lang w:val="en-US" w:eastAsia="fi-FI"/>
        </w:rPr>
      </w:pPr>
      <w:r>
        <w:rPr>
          <w:noProof/>
        </w:rPr>
        <w:drawing>
          <wp:inline distT="0" distB="0" distL="0" distR="0" wp14:anchorId="2D1D311F" wp14:editId="18CC116E">
            <wp:extent cx="6120130" cy="4424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6120130" cy="4424045"/>
                    </a:xfrm>
                    <a:prstGeom prst="rect">
                      <a:avLst/>
                    </a:prstGeom>
                  </pic:spPr>
                </pic:pic>
              </a:graphicData>
            </a:graphic>
          </wp:inline>
        </w:drawing>
      </w:r>
    </w:p>
    <w:p w14:paraId="59C96533" w14:textId="03F80DAC" w:rsidR="0094008E" w:rsidRPr="00C60AF4" w:rsidRDefault="0094008E" w:rsidP="3DB667B9">
      <w:pPr>
        <w:rPr>
          <w:rFonts w:ascii="Times New Roman" w:eastAsia="Times New Roman" w:hAnsi="Times New Roman" w:cs="Times New Roman"/>
          <w:color w:val="000000" w:themeColor="text1"/>
          <w:sz w:val="24"/>
          <w:szCs w:val="24"/>
          <w:lang w:val="en-US" w:eastAsia="fi-FI"/>
        </w:rPr>
      </w:pPr>
      <w:r w:rsidRPr="2AB5556B">
        <w:rPr>
          <w:rFonts w:ascii="Times New Roman" w:eastAsia="Times New Roman" w:hAnsi="Times New Roman" w:cs="Times New Roman"/>
          <w:color w:val="000000" w:themeColor="text1"/>
          <w:sz w:val="24"/>
          <w:szCs w:val="24"/>
          <w:lang w:val="en-US" w:eastAsia="fi-FI"/>
        </w:rPr>
        <w:t>Fig</w:t>
      </w:r>
      <w:r w:rsidR="00144AE7">
        <w:rPr>
          <w:rFonts w:ascii="Times New Roman" w:eastAsia="Times New Roman" w:hAnsi="Times New Roman" w:cs="Times New Roman"/>
          <w:color w:val="000000" w:themeColor="text1"/>
          <w:sz w:val="24"/>
          <w:szCs w:val="24"/>
          <w:lang w:val="en-US" w:eastAsia="fi-FI"/>
        </w:rPr>
        <w:t>.</w:t>
      </w:r>
      <w:r w:rsidR="0043156F" w:rsidRPr="2AB5556B">
        <w:rPr>
          <w:rFonts w:ascii="Times New Roman" w:eastAsia="Times New Roman" w:hAnsi="Times New Roman" w:cs="Times New Roman"/>
          <w:color w:val="000000" w:themeColor="text1"/>
          <w:sz w:val="24"/>
          <w:szCs w:val="24"/>
          <w:lang w:val="en-US" w:eastAsia="fi-FI"/>
        </w:rPr>
        <w:t xml:space="preserve"> S3</w:t>
      </w:r>
      <w:r w:rsidRPr="2AB5556B">
        <w:rPr>
          <w:rFonts w:ascii="Times New Roman" w:eastAsia="Times New Roman" w:hAnsi="Times New Roman" w:cs="Times New Roman"/>
          <w:color w:val="000000" w:themeColor="text1"/>
          <w:sz w:val="24"/>
          <w:szCs w:val="24"/>
          <w:lang w:val="en-US" w:eastAsia="fi-FI"/>
        </w:rPr>
        <w:t xml:space="preserve">. Clinical signs in mink experimentally infected with alpha </w:t>
      </w:r>
      <w:r w:rsidR="00D91F91" w:rsidRPr="2AB5556B">
        <w:rPr>
          <w:rFonts w:ascii="Times New Roman" w:eastAsia="Times New Roman" w:hAnsi="Times New Roman" w:cs="Times New Roman"/>
          <w:color w:val="000000" w:themeColor="text1"/>
          <w:sz w:val="24"/>
          <w:szCs w:val="24"/>
          <w:lang w:val="en-US" w:eastAsia="fi-FI"/>
        </w:rPr>
        <w:t>(</w:t>
      </w:r>
      <w:r w:rsidR="003344E9">
        <w:rPr>
          <w:rFonts w:ascii="Times New Roman" w:eastAsia="Times New Roman" w:hAnsi="Times New Roman" w:cs="Times New Roman"/>
          <w:color w:val="000000" w:themeColor="text1"/>
          <w:sz w:val="24"/>
          <w:szCs w:val="24"/>
          <w:lang w:val="en-US" w:eastAsia="fi-FI"/>
        </w:rPr>
        <w:t>a</w:t>
      </w:r>
      <w:r w:rsidR="00D91F91" w:rsidRPr="2AB5556B">
        <w:rPr>
          <w:rFonts w:ascii="Times New Roman" w:eastAsia="Times New Roman" w:hAnsi="Times New Roman" w:cs="Times New Roman"/>
          <w:color w:val="000000" w:themeColor="text1"/>
          <w:sz w:val="24"/>
          <w:szCs w:val="24"/>
          <w:lang w:val="en-US" w:eastAsia="fi-FI"/>
        </w:rPr>
        <w:t xml:space="preserve">) </w:t>
      </w:r>
      <w:r w:rsidRPr="2AB5556B">
        <w:rPr>
          <w:rFonts w:ascii="Times New Roman" w:eastAsia="Times New Roman" w:hAnsi="Times New Roman" w:cs="Times New Roman"/>
          <w:color w:val="000000" w:themeColor="text1"/>
          <w:sz w:val="24"/>
          <w:szCs w:val="24"/>
          <w:lang w:val="en-US" w:eastAsia="fi-FI"/>
        </w:rPr>
        <w:t>variant</w:t>
      </w:r>
      <w:r w:rsidR="00763E21" w:rsidRPr="2AB5556B">
        <w:rPr>
          <w:rFonts w:ascii="Times New Roman" w:eastAsia="Times New Roman" w:hAnsi="Times New Roman" w:cs="Times New Roman"/>
          <w:color w:val="000000" w:themeColor="text1"/>
          <w:sz w:val="24"/>
          <w:szCs w:val="24"/>
          <w:lang w:val="en-US" w:eastAsia="fi-FI"/>
        </w:rPr>
        <w:t xml:space="preserve"> and omicron (</w:t>
      </w:r>
      <w:r w:rsidR="003344E9">
        <w:rPr>
          <w:rFonts w:ascii="Times New Roman" w:eastAsia="Times New Roman" w:hAnsi="Times New Roman" w:cs="Times New Roman"/>
          <w:color w:val="000000" w:themeColor="text1"/>
          <w:sz w:val="24"/>
          <w:szCs w:val="24"/>
          <w:lang w:val="en-US" w:eastAsia="fi-FI"/>
        </w:rPr>
        <w:t>b</w:t>
      </w:r>
      <w:r w:rsidR="00763E21" w:rsidRPr="2AB5556B">
        <w:rPr>
          <w:rFonts w:ascii="Times New Roman" w:eastAsia="Times New Roman" w:hAnsi="Times New Roman" w:cs="Times New Roman"/>
          <w:color w:val="000000" w:themeColor="text1"/>
          <w:sz w:val="24"/>
          <w:szCs w:val="24"/>
          <w:lang w:val="en-US" w:eastAsia="fi-FI"/>
        </w:rPr>
        <w:t xml:space="preserve"> and </w:t>
      </w:r>
      <w:r w:rsidR="003344E9">
        <w:rPr>
          <w:rFonts w:ascii="Times New Roman" w:eastAsia="Times New Roman" w:hAnsi="Times New Roman" w:cs="Times New Roman"/>
          <w:color w:val="000000" w:themeColor="text1"/>
          <w:sz w:val="24"/>
          <w:szCs w:val="24"/>
          <w:lang w:val="en-US" w:eastAsia="fi-FI"/>
        </w:rPr>
        <w:t>c</w:t>
      </w:r>
      <w:r w:rsidR="00763E21" w:rsidRPr="2AB5556B">
        <w:rPr>
          <w:rFonts w:ascii="Times New Roman" w:eastAsia="Times New Roman" w:hAnsi="Times New Roman" w:cs="Times New Roman"/>
          <w:color w:val="000000" w:themeColor="text1"/>
          <w:sz w:val="24"/>
          <w:szCs w:val="24"/>
          <w:lang w:val="en-US" w:eastAsia="fi-FI"/>
        </w:rPr>
        <w:t>) variant</w:t>
      </w:r>
      <w:r w:rsidRPr="2AB5556B">
        <w:rPr>
          <w:rFonts w:ascii="Times New Roman" w:eastAsia="Times New Roman" w:hAnsi="Times New Roman" w:cs="Times New Roman"/>
          <w:color w:val="000000" w:themeColor="text1"/>
          <w:sz w:val="24"/>
          <w:szCs w:val="24"/>
          <w:lang w:val="en-US" w:eastAsia="fi-FI"/>
        </w:rPr>
        <w:t>.</w:t>
      </w:r>
      <w:r w:rsidR="008A6FC1" w:rsidRPr="2AB5556B">
        <w:rPr>
          <w:rFonts w:ascii="Times New Roman" w:eastAsia="Times New Roman" w:hAnsi="Times New Roman" w:cs="Times New Roman"/>
          <w:color w:val="000000" w:themeColor="text1"/>
          <w:sz w:val="24"/>
          <w:szCs w:val="24"/>
          <w:lang w:val="en-US" w:eastAsia="fi-FI"/>
        </w:rPr>
        <w:t xml:space="preserve"> Clinical</w:t>
      </w:r>
      <w:r w:rsidRPr="2AB5556B">
        <w:rPr>
          <w:rFonts w:ascii="Times New Roman" w:eastAsia="Times New Roman" w:hAnsi="Times New Roman" w:cs="Times New Roman"/>
          <w:color w:val="000000" w:themeColor="text1"/>
          <w:sz w:val="24"/>
          <w:szCs w:val="24"/>
          <w:lang w:val="en-US" w:eastAsia="fi-FI"/>
        </w:rPr>
        <w:t xml:space="preserve"> </w:t>
      </w:r>
      <w:r w:rsidR="008A6FC1" w:rsidRPr="2AB5556B">
        <w:rPr>
          <w:rFonts w:ascii="Times New Roman" w:eastAsia="Times New Roman" w:hAnsi="Times New Roman" w:cs="Times New Roman"/>
          <w:color w:val="000000" w:themeColor="text1"/>
          <w:sz w:val="24"/>
          <w:szCs w:val="24"/>
          <w:lang w:val="en-US" w:eastAsia="fi-FI"/>
        </w:rPr>
        <w:t>s</w:t>
      </w:r>
      <w:r w:rsidRPr="2AB5556B">
        <w:rPr>
          <w:rFonts w:ascii="Times New Roman" w:eastAsia="Times New Roman" w:hAnsi="Times New Roman" w:cs="Times New Roman"/>
          <w:color w:val="000000" w:themeColor="text1"/>
          <w:sz w:val="24"/>
          <w:szCs w:val="24"/>
          <w:lang w:val="en-US" w:eastAsia="fi-FI"/>
        </w:rPr>
        <w:t xml:space="preserve">igns </w:t>
      </w:r>
      <w:r w:rsidR="008A6FC1" w:rsidRPr="2AB5556B">
        <w:rPr>
          <w:rFonts w:ascii="Times New Roman" w:eastAsia="Times New Roman" w:hAnsi="Times New Roman" w:cs="Times New Roman"/>
          <w:color w:val="000000" w:themeColor="text1"/>
          <w:sz w:val="24"/>
          <w:szCs w:val="24"/>
          <w:lang w:val="en-US" w:eastAsia="fi-FI"/>
        </w:rPr>
        <w:t>of each class</w:t>
      </w:r>
      <w:r w:rsidRPr="2AB5556B">
        <w:rPr>
          <w:rFonts w:ascii="Times New Roman" w:eastAsia="Times New Roman" w:hAnsi="Times New Roman" w:cs="Times New Roman"/>
          <w:color w:val="000000" w:themeColor="text1"/>
          <w:sz w:val="24"/>
          <w:szCs w:val="24"/>
          <w:lang w:val="en-US" w:eastAsia="fi-FI"/>
        </w:rPr>
        <w:t xml:space="preserve"> were scored 0-3 (0 = none, </w:t>
      </w:r>
      <w:r w:rsidR="003E1CCD" w:rsidRPr="2AB5556B">
        <w:rPr>
          <w:rFonts w:ascii="Times New Roman" w:eastAsia="Times New Roman" w:hAnsi="Times New Roman" w:cs="Times New Roman"/>
          <w:color w:val="000000" w:themeColor="text1"/>
          <w:sz w:val="24"/>
          <w:szCs w:val="24"/>
          <w:lang w:val="en-US" w:eastAsia="fi-FI"/>
        </w:rPr>
        <w:t xml:space="preserve">3 = severe) daily and </w:t>
      </w:r>
      <w:r w:rsidR="00B94484" w:rsidRPr="2AB5556B">
        <w:rPr>
          <w:rFonts w:ascii="Times New Roman" w:eastAsia="Times New Roman" w:hAnsi="Times New Roman" w:cs="Times New Roman"/>
          <w:color w:val="000000" w:themeColor="text1"/>
          <w:sz w:val="24"/>
          <w:szCs w:val="24"/>
          <w:lang w:val="en-US" w:eastAsia="fi-FI"/>
        </w:rPr>
        <w:t xml:space="preserve">sum </w:t>
      </w:r>
      <w:r w:rsidR="007F1196" w:rsidRPr="2AB5556B">
        <w:rPr>
          <w:rFonts w:ascii="Times New Roman" w:eastAsia="Times New Roman" w:hAnsi="Times New Roman" w:cs="Times New Roman"/>
          <w:color w:val="000000" w:themeColor="text1"/>
          <w:sz w:val="24"/>
          <w:szCs w:val="24"/>
          <w:lang w:val="en-US" w:eastAsia="fi-FI"/>
        </w:rPr>
        <w:t>with all the days combined was calculated (=total score)</w:t>
      </w:r>
      <w:r w:rsidR="008A6FC1" w:rsidRPr="2AB5556B">
        <w:rPr>
          <w:rFonts w:ascii="Times New Roman" w:eastAsia="Times New Roman" w:hAnsi="Times New Roman" w:cs="Times New Roman"/>
          <w:color w:val="000000" w:themeColor="text1"/>
          <w:sz w:val="24"/>
          <w:szCs w:val="24"/>
          <w:lang w:val="en-US" w:eastAsia="fi-FI"/>
        </w:rPr>
        <w:t>.</w:t>
      </w:r>
      <w:r w:rsidR="00611D2C" w:rsidRPr="2AB5556B">
        <w:rPr>
          <w:rFonts w:ascii="Times New Roman" w:eastAsia="Times New Roman" w:hAnsi="Times New Roman" w:cs="Times New Roman"/>
          <w:color w:val="000000" w:themeColor="text1"/>
          <w:sz w:val="24"/>
          <w:szCs w:val="24"/>
          <w:lang w:val="en-US" w:eastAsia="fi-FI"/>
        </w:rPr>
        <w:t xml:space="preserve"> </w:t>
      </w:r>
      <w:r w:rsidR="009C5B27" w:rsidRPr="2AB5556B">
        <w:rPr>
          <w:rFonts w:ascii="Times New Roman" w:eastAsia="Times New Roman" w:hAnsi="Times New Roman" w:cs="Times New Roman"/>
          <w:color w:val="000000" w:themeColor="text1"/>
          <w:sz w:val="24"/>
          <w:szCs w:val="24"/>
          <w:lang w:val="en-US" w:eastAsia="fi-FI"/>
        </w:rPr>
        <w:t xml:space="preserve">Anorexia and </w:t>
      </w:r>
      <w:r w:rsidR="00C60AF4" w:rsidRPr="2AB5556B">
        <w:rPr>
          <w:rFonts w:ascii="Times New Roman" w:eastAsia="Times New Roman" w:hAnsi="Times New Roman" w:cs="Times New Roman"/>
          <w:color w:val="000000" w:themeColor="text1"/>
          <w:sz w:val="24"/>
          <w:szCs w:val="24"/>
          <w:lang w:val="en-US" w:eastAsia="fi-FI"/>
        </w:rPr>
        <w:t>gastrointestinal symptoms may also result from a stress of changing the environment.</w:t>
      </w:r>
    </w:p>
    <w:p w14:paraId="4E5A3A5E" w14:textId="5B0589E0" w:rsidR="3DB667B9" w:rsidRPr="00C60AF4" w:rsidRDefault="3DB667B9" w:rsidP="2AB5556B">
      <w:pPr>
        <w:rPr>
          <w:rFonts w:ascii="Times New Roman" w:eastAsia="Times New Roman" w:hAnsi="Times New Roman" w:cs="Times New Roman"/>
          <w:lang w:val="en-US"/>
        </w:rPr>
      </w:pPr>
    </w:p>
    <w:p w14:paraId="65CCD543" w14:textId="51E365E6" w:rsidR="2AB5556B" w:rsidRDefault="2AB5556B" w:rsidP="2AB5556B">
      <w:pPr>
        <w:rPr>
          <w:lang w:val="en-US"/>
        </w:rPr>
      </w:pPr>
    </w:p>
    <w:p w14:paraId="6F9ED528" w14:textId="4C26E4D8" w:rsidR="2AB5556B" w:rsidRDefault="2AB5556B" w:rsidP="2AB5556B">
      <w:pPr>
        <w:rPr>
          <w:lang w:val="en-US"/>
        </w:rPr>
      </w:pPr>
    </w:p>
    <w:p w14:paraId="1AB133C6" w14:textId="23F643BB" w:rsidR="2AB5556B" w:rsidRDefault="2AB5556B" w:rsidP="2AB5556B">
      <w:pPr>
        <w:rPr>
          <w:lang w:val="en-US"/>
        </w:rPr>
      </w:pPr>
    </w:p>
    <w:p w14:paraId="3B9BDC3A" w14:textId="6DF9A95A" w:rsidR="2AB5556B" w:rsidRDefault="2AB5556B" w:rsidP="2AB5556B">
      <w:pPr>
        <w:rPr>
          <w:lang w:val="en-US"/>
        </w:rPr>
      </w:pPr>
    </w:p>
    <w:p w14:paraId="2EC38A52" w14:textId="59EC5F97" w:rsidR="2AB5556B" w:rsidRDefault="2AB5556B" w:rsidP="2AB5556B">
      <w:pPr>
        <w:rPr>
          <w:lang w:val="en-US"/>
        </w:rPr>
      </w:pPr>
    </w:p>
    <w:p w14:paraId="3C1BD793" w14:textId="1B0CD230" w:rsidR="2AB5556B" w:rsidRDefault="2AB5556B" w:rsidP="2AB5556B">
      <w:pPr>
        <w:rPr>
          <w:lang w:val="en-US"/>
        </w:rPr>
      </w:pPr>
    </w:p>
    <w:p w14:paraId="1726E000" w14:textId="791F832D" w:rsidR="2AB5556B" w:rsidRDefault="2AB5556B" w:rsidP="2AB5556B">
      <w:pPr>
        <w:rPr>
          <w:lang w:val="en-US"/>
        </w:rPr>
      </w:pPr>
    </w:p>
    <w:p w14:paraId="1FABAE69" w14:textId="74989543" w:rsidR="2AB5556B" w:rsidRDefault="2AB5556B" w:rsidP="2AB5556B">
      <w:pPr>
        <w:rPr>
          <w:lang w:val="en-US"/>
        </w:rPr>
      </w:pPr>
    </w:p>
    <w:p w14:paraId="66A3B7C4" w14:textId="1BC88C83" w:rsidR="2AB5556B" w:rsidRDefault="2AB5556B" w:rsidP="2AB5556B">
      <w:pPr>
        <w:rPr>
          <w:lang w:val="en-US"/>
        </w:rPr>
      </w:pPr>
    </w:p>
    <w:p w14:paraId="4F9F66B8" w14:textId="215C0B5F" w:rsidR="2AB5556B" w:rsidRDefault="2AB5556B" w:rsidP="2AB5556B">
      <w:pPr>
        <w:rPr>
          <w:lang w:val="en-US"/>
        </w:rPr>
      </w:pPr>
    </w:p>
    <w:p w14:paraId="5117971B" w14:textId="4AD9E7E8" w:rsidR="0FA20B6E" w:rsidRPr="00FD7A5F" w:rsidRDefault="0FA20B6E" w:rsidP="00FD7A5F">
      <w:pPr>
        <w:jc w:val="center"/>
        <w:rPr>
          <w:rFonts w:ascii="Times New Roman" w:eastAsia="Times New Roman" w:hAnsi="Times New Roman" w:cs="Times New Roman"/>
          <w:b/>
          <w:bCs/>
          <w:sz w:val="24"/>
          <w:szCs w:val="24"/>
          <w:lang w:val="en-US"/>
        </w:rPr>
      </w:pPr>
      <w:r w:rsidRPr="00FD7A5F">
        <w:rPr>
          <w:rFonts w:ascii="Times New Roman" w:eastAsia="Times New Roman" w:hAnsi="Times New Roman" w:cs="Times New Roman"/>
          <w:b/>
          <w:bCs/>
          <w:sz w:val="24"/>
          <w:szCs w:val="24"/>
          <w:lang w:val="en-US"/>
        </w:rPr>
        <w:t>ELISA-test validation and analysis for SARS-CoV2 in mink</w:t>
      </w:r>
    </w:p>
    <w:p w14:paraId="2C3CF1B4" w14:textId="009DF8A9" w:rsidR="0FA20B6E" w:rsidRDefault="0FA20B6E" w:rsidP="2AB5556B">
      <w:pPr>
        <w:rPr>
          <w:rFonts w:ascii="Times New Roman" w:eastAsia="Times New Roman" w:hAnsi="Times New Roman" w:cs="Times New Roman"/>
          <w:sz w:val="24"/>
          <w:szCs w:val="24"/>
          <w:lang w:val="en-US"/>
        </w:rPr>
      </w:pPr>
      <w:r w:rsidRPr="2AB5556B">
        <w:rPr>
          <w:rFonts w:ascii="Times New Roman" w:eastAsia="Times New Roman" w:hAnsi="Times New Roman" w:cs="Times New Roman"/>
          <w:sz w:val="24"/>
          <w:szCs w:val="24"/>
          <w:lang w:val="en-US"/>
        </w:rPr>
        <w:t xml:space="preserve"> </w:t>
      </w:r>
    </w:p>
    <w:p w14:paraId="0F71F44A" w14:textId="067C7356" w:rsidR="0FA20B6E" w:rsidRDefault="0FA20B6E" w:rsidP="00FD7A5F">
      <w:pPr>
        <w:spacing w:line="360" w:lineRule="auto"/>
        <w:rPr>
          <w:rFonts w:ascii="Times New Roman" w:eastAsia="Times New Roman" w:hAnsi="Times New Roman" w:cs="Times New Roman"/>
          <w:sz w:val="24"/>
          <w:szCs w:val="24"/>
          <w:lang w:val="en-US"/>
        </w:rPr>
      </w:pPr>
      <w:r w:rsidRPr="2AB5556B">
        <w:rPr>
          <w:rFonts w:ascii="Times New Roman" w:eastAsia="Times New Roman" w:hAnsi="Times New Roman" w:cs="Times New Roman"/>
          <w:sz w:val="24"/>
          <w:szCs w:val="24"/>
          <w:lang w:val="en-US"/>
        </w:rPr>
        <w:t xml:space="preserve">The ELISA-test used in this study was modified from </w:t>
      </w:r>
      <w:proofErr w:type="spellStart"/>
      <w:r w:rsidRPr="2AB5556B">
        <w:rPr>
          <w:rFonts w:ascii="Times New Roman" w:eastAsia="Times New Roman" w:hAnsi="Times New Roman" w:cs="Times New Roman"/>
          <w:sz w:val="24"/>
          <w:szCs w:val="24"/>
          <w:lang w:val="en-US"/>
        </w:rPr>
        <w:t>Amanat</w:t>
      </w:r>
      <w:proofErr w:type="spellEnd"/>
      <w:r w:rsidRPr="2AB5556B">
        <w:rPr>
          <w:rFonts w:ascii="Times New Roman" w:eastAsia="Times New Roman" w:hAnsi="Times New Roman" w:cs="Times New Roman"/>
          <w:sz w:val="24"/>
          <w:szCs w:val="24"/>
          <w:lang w:val="en-US"/>
        </w:rPr>
        <w:t xml:space="preserve"> et al. 2020 assay for detecting SARS CoV</w:t>
      </w:r>
      <w:r w:rsidR="00FD7A5F">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2 seroconversion in humans. The test was validated by testing 24 SARS CoV</w:t>
      </w:r>
      <w:r w:rsidR="00FD7A5F">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 xml:space="preserve">2 negative mink serum samples and 4 pools of negative mink serum with 8-10 (2 x 8 and 2 x 10) sera in each pool so altogether 62 negative mink sera. The sera tested were both AMDV positive (4 single sera and 1 pool) and AMDV negative (20 single sera and 3 pools). The serum samples were collected during 2008 to 2017 for Aleutian mink disease diagnostics and had been preserved at -80 °C. The cut off was calculated as the mean plus 2x standard deviation and based on these results was 0.3. The analysis was further tested by including 10 SARS CoV2 positive mink blood samples obtained from Dr Harold van der Heijden and DMV Robert Jan </w:t>
      </w:r>
      <w:proofErr w:type="spellStart"/>
      <w:r w:rsidRPr="2AB5556B">
        <w:rPr>
          <w:rFonts w:ascii="Times New Roman" w:eastAsia="Times New Roman" w:hAnsi="Times New Roman" w:cs="Times New Roman"/>
          <w:sz w:val="24"/>
          <w:szCs w:val="24"/>
          <w:lang w:val="en-US"/>
        </w:rPr>
        <w:t>Molenaar</w:t>
      </w:r>
      <w:proofErr w:type="spellEnd"/>
      <w:r w:rsidRPr="2AB5556B">
        <w:rPr>
          <w:rFonts w:ascii="Times New Roman" w:eastAsia="Times New Roman" w:hAnsi="Times New Roman" w:cs="Times New Roman"/>
          <w:sz w:val="24"/>
          <w:szCs w:val="24"/>
          <w:lang w:val="en-US"/>
        </w:rPr>
        <w:t>, taken during the primary epidemic in The Netherlands. We found quite a large percentage (10-20%) of false positive ELISA results from our initial tests with full spike protein and N protein as well as the plates used by the original authors. The protocol was modified to use the SARS</w:t>
      </w:r>
      <w:r w:rsidR="002F76E3">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CoV</w:t>
      </w:r>
      <w:r w:rsidR="002F76E3">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 xml:space="preserve">2 RBD (Wuhan) </w:t>
      </w:r>
      <w:proofErr w:type="gramStart"/>
      <w:r w:rsidRPr="2AB5556B">
        <w:rPr>
          <w:rFonts w:ascii="Times New Roman" w:eastAsia="Times New Roman" w:hAnsi="Times New Roman" w:cs="Times New Roman"/>
          <w:sz w:val="24"/>
          <w:szCs w:val="24"/>
          <w:lang w:val="en-US"/>
        </w:rPr>
        <w:t>protein</w:t>
      </w:r>
      <w:proofErr w:type="gramEnd"/>
      <w:r w:rsidRPr="2AB5556B">
        <w:rPr>
          <w:rFonts w:ascii="Times New Roman" w:eastAsia="Times New Roman" w:hAnsi="Times New Roman" w:cs="Times New Roman"/>
          <w:sz w:val="24"/>
          <w:szCs w:val="24"/>
          <w:lang w:val="en-US"/>
        </w:rPr>
        <w:t xml:space="preserve"> and the plate used in the analysis was changed to </w:t>
      </w:r>
      <w:proofErr w:type="spellStart"/>
      <w:r w:rsidRPr="2AB5556B">
        <w:rPr>
          <w:rFonts w:ascii="Times New Roman" w:eastAsia="Times New Roman" w:hAnsi="Times New Roman" w:cs="Times New Roman"/>
          <w:sz w:val="24"/>
          <w:szCs w:val="24"/>
          <w:lang w:val="en-US"/>
        </w:rPr>
        <w:t>MaxiSorp</w:t>
      </w:r>
      <w:proofErr w:type="spellEnd"/>
      <w:r w:rsidRPr="2AB5556B">
        <w:rPr>
          <w:rFonts w:ascii="Times New Roman" w:eastAsia="Times New Roman" w:hAnsi="Times New Roman" w:cs="Times New Roman"/>
          <w:sz w:val="24"/>
          <w:szCs w:val="24"/>
          <w:lang w:val="en-US"/>
        </w:rPr>
        <w:t xml:space="preserve"> (Thermo-</w:t>
      </w:r>
      <w:proofErr w:type="spellStart"/>
      <w:r w:rsidRPr="2AB5556B">
        <w:rPr>
          <w:rFonts w:ascii="Times New Roman" w:eastAsia="Times New Roman" w:hAnsi="Times New Roman" w:cs="Times New Roman"/>
          <w:sz w:val="24"/>
          <w:szCs w:val="24"/>
          <w:lang w:val="en-US"/>
        </w:rPr>
        <w:t>Fiscer</w:t>
      </w:r>
      <w:proofErr w:type="spellEnd"/>
      <w:r w:rsidRPr="2AB5556B">
        <w:rPr>
          <w:rFonts w:ascii="Times New Roman" w:eastAsia="Times New Roman" w:hAnsi="Times New Roman" w:cs="Times New Roman"/>
          <w:sz w:val="24"/>
          <w:szCs w:val="24"/>
          <w:lang w:val="en-US"/>
        </w:rPr>
        <w:t xml:space="preserve"> Scientific, USA), and the sample dilution was raised to 1:200 from the original 1:100. The number of false positive results was thus lowered to approximately 1 % of all tested samples. If ELISA tests were to be used for SARS</w:t>
      </w:r>
      <w:r w:rsidR="002F76E3">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CoV</w:t>
      </w:r>
      <w:r w:rsidR="002F76E3">
        <w:rPr>
          <w:rFonts w:ascii="Times New Roman" w:eastAsia="Times New Roman" w:hAnsi="Times New Roman" w:cs="Times New Roman"/>
          <w:sz w:val="24"/>
          <w:szCs w:val="24"/>
          <w:lang w:val="en-US"/>
        </w:rPr>
        <w:t>-</w:t>
      </w:r>
      <w:r w:rsidRPr="2AB5556B">
        <w:rPr>
          <w:rFonts w:ascii="Times New Roman" w:eastAsia="Times New Roman" w:hAnsi="Times New Roman" w:cs="Times New Roman"/>
          <w:sz w:val="24"/>
          <w:szCs w:val="24"/>
          <w:lang w:val="en-US"/>
        </w:rPr>
        <w:t xml:space="preserve">2 diagnostics, a second sample would be required to show diagnostic rise in antibody titers. Our initial tests on the experimental animals included in this study showed that when samples were taken two weeks apart the false positive animals tested negative in the later sample. No connection between sample quality such as hemolysis or lipemia could be shown to </w:t>
      </w:r>
      <w:proofErr w:type="gramStart"/>
      <w:r w:rsidRPr="2AB5556B">
        <w:rPr>
          <w:rFonts w:ascii="Times New Roman" w:eastAsia="Times New Roman" w:hAnsi="Times New Roman" w:cs="Times New Roman"/>
          <w:sz w:val="24"/>
          <w:szCs w:val="24"/>
          <w:lang w:val="en-US"/>
        </w:rPr>
        <w:t>have an effect on</w:t>
      </w:r>
      <w:proofErr w:type="gramEnd"/>
      <w:r w:rsidRPr="2AB5556B">
        <w:rPr>
          <w:rFonts w:ascii="Times New Roman" w:eastAsia="Times New Roman" w:hAnsi="Times New Roman" w:cs="Times New Roman"/>
          <w:sz w:val="24"/>
          <w:szCs w:val="24"/>
          <w:lang w:val="en-US"/>
        </w:rPr>
        <w:t xml:space="preserve"> the quality of the analysis. Nor did the AMDV status of the animals seem to affect the test.</w:t>
      </w:r>
    </w:p>
    <w:p w14:paraId="17458C33" w14:textId="382A8838" w:rsidR="2AB5556B" w:rsidRDefault="2AB5556B" w:rsidP="00FD7A5F">
      <w:pPr>
        <w:spacing w:line="360" w:lineRule="auto"/>
        <w:rPr>
          <w:lang w:val="en-US"/>
        </w:rPr>
      </w:pPr>
    </w:p>
    <w:p w14:paraId="3E2307C0" w14:textId="77777777" w:rsidR="00D34A3C" w:rsidRPr="00C60AF4" w:rsidRDefault="00D34A3C" w:rsidP="00FD7A5F">
      <w:pPr>
        <w:spacing w:line="360" w:lineRule="auto"/>
        <w:rPr>
          <w:lang w:val="en-US"/>
        </w:rPr>
      </w:pPr>
    </w:p>
    <w:p w14:paraId="3CD88ADE" w14:textId="77777777" w:rsidR="00A77AB4" w:rsidRPr="00C60AF4" w:rsidRDefault="00A77AB4">
      <w:pPr>
        <w:rPr>
          <w:lang w:val="en-US"/>
        </w:rPr>
      </w:pPr>
    </w:p>
    <w:sectPr w:rsidR="00A77AB4" w:rsidRPr="00C60AF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F55320"/>
    <w:multiLevelType w:val="hybridMultilevel"/>
    <w:tmpl w:val="19CC0D64"/>
    <w:lvl w:ilvl="0" w:tplc="ED266DEA">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972907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947"/>
    <w:rsid w:val="00002787"/>
    <w:rsid w:val="000030C6"/>
    <w:rsid w:val="00010022"/>
    <w:rsid w:val="00011BA7"/>
    <w:rsid w:val="00040F87"/>
    <w:rsid w:val="00053839"/>
    <w:rsid w:val="000629D1"/>
    <w:rsid w:val="00070CD7"/>
    <w:rsid w:val="00072AC7"/>
    <w:rsid w:val="00072E97"/>
    <w:rsid w:val="00073C33"/>
    <w:rsid w:val="00081441"/>
    <w:rsid w:val="000925D8"/>
    <w:rsid w:val="00096B0C"/>
    <w:rsid w:val="000A0F7C"/>
    <w:rsid w:val="000A6080"/>
    <w:rsid w:val="000B1854"/>
    <w:rsid w:val="000C32A4"/>
    <w:rsid w:val="000D0EB1"/>
    <w:rsid w:val="000D1CBA"/>
    <w:rsid w:val="000D7E12"/>
    <w:rsid w:val="00104191"/>
    <w:rsid w:val="00110021"/>
    <w:rsid w:val="0011081B"/>
    <w:rsid w:val="00110C60"/>
    <w:rsid w:val="00110F81"/>
    <w:rsid w:val="001110A7"/>
    <w:rsid w:val="00115A6C"/>
    <w:rsid w:val="001269D8"/>
    <w:rsid w:val="00134005"/>
    <w:rsid w:val="00134D12"/>
    <w:rsid w:val="001366F6"/>
    <w:rsid w:val="00141CEC"/>
    <w:rsid w:val="001429F9"/>
    <w:rsid w:val="00144AE7"/>
    <w:rsid w:val="00153756"/>
    <w:rsid w:val="00157859"/>
    <w:rsid w:val="00162A41"/>
    <w:rsid w:val="001637D7"/>
    <w:rsid w:val="00170AA0"/>
    <w:rsid w:val="00173B39"/>
    <w:rsid w:val="00173CCF"/>
    <w:rsid w:val="0017456D"/>
    <w:rsid w:val="00186F4B"/>
    <w:rsid w:val="001952BD"/>
    <w:rsid w:val="001A5203"/>
    <w:rsid w:val="001B1564"/>
    <w:rsid w:val="001B16BF"/>
    <w:rsid w:val="001C2135"/>
    <w:rsid w:val="001C66D5"/>
    <w:rsid w:val="001D693F"/>
    <w:rsid w:val="001D744F"/>
    <w:rsid w:val="001F14B8"/>
    <w:rsid w:val="001F6EE2"/>
    <w:rsid w:val="001F7928"/>
    <w:rsid w:val="00200469"/>
    <w:rsid w:val="00217C54"/>
    <w:rsid w:val="00224519"/>
    <w:rsid w:val="002342B9"/>
    <w:rsid w:val="00235612"/>
    <w:rsid w:val="00255F12"/>
    <w:rsid w:val="00257B62"/>
    <w:rsid w:val="00264947"/>
    <w:rsid w:val="00270733"/>
    <w:rsid w:val="002747B0"/>
    <w:rsid w:val="00276697"/>
    <w:rsid w:val="002802A7"/>
    <w:rsid w:val="00280643"/>
    <w:rsid w:val="002836B6"/>
    <w:rsid w:val="002845E6"/>
    <w:rsid w:val="00284E26"/>
    <w:rsid w:val="0028692C"/>
    <w:rsid w:val="00286A4F"/>
    <w:rsid w:val="00291E24"/>
    <w:rsid w:val="00293A85"/>
    <w:rsid w:val="00294189"/>
    <w:rsid w:val="002A205A"/>
    <w:rsid w:val="002A6356"/>
    <w:rsid w:val="002B0BCC"/>
    <w:rsid w:val="002C3E0D"/>
    <w:rsid w:val="002D4BD4"/>
    <w:rsid w:val="002D5432"/>
    <w:rsid w:val="002D5857"/>
    <w:rsid w:val="002E1184"/>
    <w:rsid w:val="002F29DE"/>
    <w:rsid w:val="002F3808"/>
    <w:rsid w:val="002F5A81"/>
    <w:rsid w:val="002F6043"/>
    <w:rsid w:val="002F76E3"/>
    <w:rsid w:val="002F78EE"/>
    <w:rsid w:val="0030204D"/>
    <w:rsid w:val="00306443"/>
    <w:rsid w:val="00310E8E"/>
    <w:rsid w:val="003140F1"/>
    <w:rsid w:val="00314777"/>
    <w:rsid w:val="003167A0"/>
    <w:rsid w:val="003174E6"/>
    <w:rsid w:val="00321FD1"/>
    <w:rsid w:val="003236D0"/>
    <w:rsid w:val="003344E9"/>
    <w:rsid w:val="00334AB0"/>
    <w:rsid w:val="00337A69"/>
    <w:rsid w:val="00341D42"/>
    <w:rsid w:val="00342FC2"/>
    <w:rsid w:val="00345A70"/>
    <w:rsid w:val="00350717"/>
    <w:rsid w:val="00354102"/>
    <w:rsid w:val="00364022"/>
    <w:rsid w:val="003743CF"/>
    <w:rsid w:val="00380152"/>
    <w:rsid w:val="00383020"/>
    <w:rsid w:val="00383B19"/>
    <w:rsid w:val="0038436D"/>
    <w:rsid w:val="00397C39"/>
    <w:rsid w:val="003A3804"/>
    <w:rsid w:val="003A5A03"/>
    <w:rsid w:val="003B5D57"/>
    <w:rsid w:val="003C2294"/>
    <w:rsid w:val="003C4920"/>
    <w:rsid w:val="003C5247"/>
    <w:rsid w:val="003C7635"/>
    <w:rsid w:val="003D0487"/>
    <w:rsid w:val="003D0FA1"/>
    <w:rsid w:val="003D3F9C"/>
    <w:rsid w:val="003E0322"/>
    <w:rsid w:val="003E1906"/>
    <w:rsid w:val="003E1CCD"/>
    <w:rsid w:val="003E2E36"/>
    <w:rsid w:val="003F3073"/>
    <w:rsid w:val="003F69ED"/>
    <w:rsid w:val="00402833"/>
    <w:rsid w:val="00416482"/>
    <w:rsid w:val="00416FBC"/>
    <w:rsid w:val="0043156F"/>
    <w:rsid w:val="004335AB"/>
    <w:rsid w:val="00435F72"/>
    <w:rsid w:val="00441BB1"/>
    <w:rsid w:val="00453F5B"/>
    <w:rsid w:val="004546D8"/>
    <w:rsid w:val="0045668F"/>
    <w:rsid w:val="004605F2"/>
    <w:rsid w:val="0046076E"/>
    <w:rsid w:val="004661E1"/>
    <w:rsid w:val="00473080"/>
    <w:rsid w:val="00473918"/>
    <w:rsid w:val="00474F80"/>
    <w:rsid w:val="00477315"/>
    <w:rsid w:val="004811F2"/>
    <w:rsid w:val="00483B92"/>
    <w:rsid w:val="00483CC6"/>
    <w:rsid w:val="00485FD8"/>
    <w:rsid w:val="00487EE2"/>
    <w:rsid w:val="004955BD"/>
    <w:rsid w:val="00496224"/>
    <w:rsid w:val="004A7747"/>
    <w:rsid w:val="004B000F"/>
    <w:rsid w:val="004B09EA"/>
    <w:rsid w:val="004B1B14"/>
    <w:rsid w:val="004B2406"/>
    <w:rsid w:val="004B4072"/>
    <w:rsid w:val="004E0A1E"/>
    <w:rsid w:val="004E1494"/>
    <w:rsid w:val="004E1C4F"/>
    <w:rsid w:val="004E222D"/>
    <w:rsid w:val="004F1750"/>
    <w:rsid w:val="004F58BF"/>
    <w:rsid w:val="00501273"/>
    <w:rsid w:val="0050384E"/>
    <w:rsid w:val="0050655B"/>
    <w:rsid w:val="00507EF0"/>
    <w:rsid w:val="00511B80"/>
    <w:rsid w:val="005165D5"/>
    <w:rsid w:val="005277F5"/>
    <w:rsid w:val="005302C7"/>
    <w:rsid w:val="00531F77"/>
    <w:rsid w:val="0054666E"/>
    <w:rsid w:val="005474FA"/>
    <w:rsid w:val="00555272"/>
    <w:rsid w:val="0056622E"/>
    <w:rsid w:val="00566AA3"/>
    <w:rsid w:val="005824C0"/>
    <w:rsid w:val="00583477"/>
    <w:rsid w:val="00584CCA"/>
    <w:rsid w:val="00596209"/>
    <w:rsid w:val="00596D55"/>
    <w:rsid w:val="005A28FE"/>
    <w:rsid w:val="005B7C8F"/>
    <w:rsid w:val="005C3FC9"/>
    <w:rsid w:val="005C628C"/>
    <w:rsid w:val="005C7B04"/>
    <w:rsid w:val="005D5397"/>
    <w:rsid w:val="005D5462"/>
    <w:rsid w:val="005E472A"/>
    <w:rsid w:val="005E5742"/>
    <w:rsid w:val="005F40C5"/>
    <w:rsid w:val="005F4B0A"/>
    <w:rsid w:val="00603203"/>
    <w:rsid w:val="00607C6C"/>
    <w:rsid w:val="00611D2C"/>
    <w:rsid w:val="006128E6"/>
    <w:rsid w:val="006132E1"/>
    <w:rsid w:val="006216F7"/>
    <w:rsid w:val="00634F5E"/>
    <w:rsid w:val="00636A21"/>
    <w:rsid w:val="00640D34"/>
    <w:rsid w:val="00640DE1"/>
    <w:rsid w:val="0065605C"/>
    <w:rsid w:val="00663287"/>
    <w:rsid w:val="006709C2"/>
    <w:rsid w:val="00670E70"/>
    <w:rsid w:val="00673027"/>
    <w:rsid w:val="006738D3"/>
    <w:rsid w:val="0068011B"/>
    <w:rsid w:val="00680A04"/>
    <w:rsid w:val="00684DE8"/>
    <w:rsid w:val="00694673"/>
    <w:rsid w:val="00696230"/>
    <w:rsid w:val="006A4A78"/>
    <w:rsid w:val="006B352C"/>
    <w:rsid w:val="006B5761"/>
    <w:rsid w:val="006C6579"/>
    <w:rsid w:val="006D055E"/>
    <w:rsid w:val="006D2601"/>
    <w:rsid w:val="006D40F3"/>
    <w:rsid w:val="006E3375"/>
    <w:rsid w:val="006E4220"/>
    <w:rsid w:val="006F1298"/>
    <w:rsid w:val="006F20AD"/>
    <w:rsid w:val="006F7B28"/>
    <w:rsid w:val="0070638B"/>
    <w:rsid w:val="00710D5B"/>
    <w:rsid w:val="00711C91"/>
    <w:rsid w:val="00712600"/>
    <w:rsid w:val="00714911"/>
    <w:rsid w:val="007165D8"/>
    <w:rsid w:val="0072015A"/>
    <w:rsid w:val="0072529C"/>
    <w:rsid w:val="007265EC"/>
    <w:rsid w:val="0073333D"/>
    <w:rsid w:val="00734541"/>
    <w:rsid w:val="00750416"/>
    <w:rsid w:val="0075240F"/>
    <w:rsid w:val="0075274F"/>
    <w:rsid w:val="00755A86"/>
    <w:rsid w:val="00761965"/>
    <w:rsid w:val="00763E21"/>
    <w:rsid w:val="00767D8C"/>
    <w:rsid w:val="00775122"/>
    <w:rsid w:val="0077626E"/>
    <w:rsid w:val="00783C83"/>
    <w:rsid w:val="00792246"/>
    <w:rsid w:val="00795F5B"/>
    <w:rsid w:val="007A1585"/>
    <w:rsid w:val="007A2271"/>
    <w:rsid w:val="007A50FC"/>
    <w:rsid w:val="007A62BE"/>
    <w:rsid w:val="007B7F9D"/>
    <w:rsid w:val="007C7F1A"/>
    <w:rsid w:val="007D118F"/>
    <w:rsid w:val="007D6D43"/>
    <w:rsid w:val="007E07DA"/>
    <w:rsid w:val="007E33D4"/>
    <w:rsid w:val="007E6CDF"/>
    <w:rsid w:val="007F1196"/>
    <w:rsid w:val="007F511B"/>
    <w:rsid w:val="007F6CA5"/>
    <w:rsid w:val="00802555"/>
    <w:rsid w:val="00806F2E"/>
    <w:rsid w:val="00812864"/>
    <w:rsid w:val="00814C6A"/>
    <w:rsid w:val="00815A00"/>
    <w:rsid w:val="00820B58"/>
    <w:rsid w:val="0082246A"/>
    <w:rsid w:val="00827A03"/>
    <w:rsid w:val="00830BB9"/>
    <w:rsid w:val="00830C10"/>
    <w:rsid w:val="008348E4"/>
    <w:rsid w:val="008473F2"/>
    <w:rsid w:val="00855215"/>
    <w:rsid w:val="008609D0"/>
    <w:rsid w:val="008611B5"/>
    <w:rsid w:val="008622C5"/>
    <w:rsid w:val="0087089B"/>
    <w:rsid w:val="0087187A"/>
    <w:rsid w:val="008766F0"/>
    <w:rsid w:val="008806F1"/>
    <w:rsid w:val="00882945"/>
    <w:rsid w:val="00886D40"/>
    <w:rsid w:val="008A1D02"/>
    <w:rsid w:val="008A1E7F"/>
    <w:rsid w:val="008A600F"/>
    <w:rsid w:val="008A6FC1"/>
    <w:rsid w:val="008A79B1"/>
    <w:rsid w:val="008B01CA"/>
    <w:rsid w:val="008B4838"/>
    <w:rsid w:val="008B4D1A"/>
    <w:rsid w:val="008C08D9"/>
    <w:rsid w:val="008C7272"/>
    <w:rsid w:val="008D3C0F"/>
    <w:rsid w:val="00900133"/>
    <w:rsid w:val="00900BEF"/>
    <w:rsid w:val="00905853"/>
    <w:rsid w:val="0092444F"/>
    <w:rsid w:val="00926A3C"/>
    <w:rsid w:val="0094008E"/>
    <w:rsid w:val="0095378F"/>
    <w:rsid w:val="00957E16"/>
    <w:rsid w:val="00961501"/>
    <w:rsid w:val="009622D5"/>
    <w:rsid w:val="00964918"/>
    <w:rsid w:val="00965CAA"/>
    <w:rsid w:val="00966355"/>
    <w:rsid w:val="00966EF4"/>
    <w:rsid w:val="00972E71"/>
    <w:rsid w:val="009826F2"/>
    <w:rsid w:val="00984AE6"/>
    <w:rsid w:val="00992446"/>
    <w:rsid w:val="009A47D3"/>
    <w:rsid w:val="009A4EC5"/>
    <w:rsid w:val="009A5DB4"/>
    <w:rsid w:val="009B0CBB"/>
    <w:rsid w:val="009B12D0"/>
    <w:rsid w:val="009B28D7"/>
    <w:rsid w:val="009C5B27"/>
    <w:rsid w:val="009C5C6A"/>
    <w:rsid w:val="009C79B5"/>
    <w:rsid w:val="009E4802"/>
    <w:rsid w:val="009E5457"/>
    <w:rsid w:val="00A120A8"/>
    <w:rsid w:val="00A16317"/>
    <w:rsid w:val="00A348F7"/>
    <w:rsid w:val="00A44D70"/>
    <w:rsid w:val="00A4555E"/>
    <w:rsid w:val="00A45BFA"/>
    <w:rsid w:val="00A4619E"/>
    <w:rsid w:val="00A5359B"/>
    <w:rsid w:val="00A539EB"/>
    <w:rsid w:val="00A5576F"/>
    <w:rsid w:val="00A62FB8"/>
    <w:rsid w:val="00A63E0A"/>
    <w:rsid w:val="00A67212"/>
    <w:rsid w:val="00A70CB4"/>
    <w:rsid w:val="00A72884"/>
    <w:rsid w:val="00A7365E"/>
    <w:rsid w:val="00A77AB4"/>
    <w:rsid w:val="00A802FC"/>
    <w:rsid w:val="00A818EB"/>
    <w:rsid w:val="00A82354"/>
    <w:rsid w:val="00A83BAA"/>
    <w:rsid w:val="00A86812"/>
    <w:rsid w:val="00A907A9"/>
    <w:rsid w:val="00A95E37"/>
    <w:rsid w:val="00A9799E"/>
    <w:rsid w:val="00AA3F1D"/>
    <w:rsid w:val="00AA7188"/>
    <w:rsid w:val="00AB4E89"/>
    <w:rsid w:val="00AB6944"/>
    <w:rsid w:val="00AB7277"/>
    <w:rsid w:val="00AC21D0"/>
    <w:rsid w:val="00AC400A"/>
    <w:rsid w:val="00AC43D7"/>
    <w:rsid w:val="00AC628C"/>
    <w:rsid w:val="00AD6440"/>
    <w:rsid w:val="00AD67AC"/>
    <w:rsid w:val="00AD6F47"/>
    <w:rsid w:val="00AE10E7"/>
    <w:rsid w:val="00AE3A83"/>
    <w:rsid w:val="00B01996"/>
    <w:rsid w:val="00B10B33"/>
    <w:rsid w:val="00B1121A"/>
    <w:rsid w:val="00B11D8C"/>
    <w:rsid w:val="00B11F24"/>
    <w:rsid w:val="00B12C24"/>
    <w:rsid w:val="00B13458"/>
    <w:rsid w:val="00B21764"/>
    <w:rsid w:val="00B23B64"/>
    <w:rsid w:val="00B31A4A"/>
    <w:rsid w:val="00B32845"/>
    <w:rsid w:val="00B36E4B"/>
    <w:rsid w:val="00B37A60"/>
    <w:rsid w:val="00B4365B"/>
    <w:rsid w:val="00B46AB7"/>
    <w:rsid w:val="00B6249B"/>
    <w:rsid w:val="00B638CA"/>
    <w:rsid w:val="00B71BE8"/>
    <w:rsid w:val="00B72A1C"/>
    <w:rsid w:val="00B85E53"/>
    <w:rsid w:val="00B9078F"/>
    <w:rsid w:val="00B94484"/>
    <w:rsid w:val="00B967DB"/>
    <w:rsid w:val="00BA46DC"/>
    <w:rsid w:val="00BA5DFC"/>
    <w:rsid w:val="00BA6643"/>
    <w:rsid w:val="00BB64A3"/>
    <w:rsid w:val="00BB7604"/>
    <w:rsid w:val="00BD30A7"/>
    <w:rsid w:val="00BD4BE4"/>
    <w:rsid w:val="00BD4DE4"/>
    <w:rsid w:val="00BD7FE9"/>
    <w:rsid w:val="00BE0819"/>
    <w:rsid w:val="00BF2042"/>
    <w:rsid w:val="00C0072E"/>
    <w:rsid w:val="00C00E71"/>
    <w:rsid w:val="00C21C55"/>
    <w:rsid w:val="00C2798B"/>
    <w:rsid w:val="00C35D96"/>
    <w:rsid w:val="00C374ED"/>
    <w:rsid w:val="00C45162"/>
    <w:rsid w:val="00C465C9"/>
    <w:rsid w:val="00C46BFE"/>
    <w:rsid w:val="00C60AF4"/>
    <w:rsid w:val="00C60C15"/>
    <w:rsid w:val="00C6132D"/>
    <w:rsid w:val="00C61387"/>
    <w:rsid w:val="00C6144E"/>
    <w:rsid w:val="00C62CD2"/>
    <w:rsid w:val="00C7691E"/>
    <w:rsid w:val="00C842A5"/>
    <w:rsid w:val="00CA4587"/>
    <w:rsid w:val="00CA598E"/>
    <w:rsid w:val="00CB0F41"/>
    <w:rsid w:val="00CB2219"/>
    <w:rsid w:val="00CB22A1"/>
    <w:rsid w:val="00CB5C46"/>
    <w:rsid w:val="00CC248F"/>
    <w:rsid w:val="00CC4A9C"/>
    <w:rsid w:val="00CD5835"/>
    <w:rsid w:val="00CE4F74"/>
    <w:rsid w:val="00CF14B9"/>
    <w:rsid w:val="00CF5D94"/>
    <w:rsid w:val="00D00D07"/>
    <w:rsid w:val="00D062C7"/>
    <w:rsid w:val="00D13850"/>
    <w:rsid w:val="00D16AAA"/>
    <w:rsid w:val="00D34A3C"/>
    <w:rsid w:val="00D50B76"/>
    <w:rsid w:val="00D5178F"/>
    <w:rsid w:val="00D56344"/>
    <w:rsid w:val="00D62303"/>
    <w:rsid w:val="00D63960"/>
    <w:rsid w:val="00D671FA"/>
    <w:rsid w:val="00D75464"/>
    <w:rsid w:val="00D81405"/>
    <w:rsid w:val="00D82FEF"/>
    <w:rsid w:val="00D91F91"/>
    <w:rsid w:val="00D92C96"/>
    <w:rsid w:val="00D97484"/>
    <w:rsid w:val="00DA3820"/>
    <w:rsid w:val="00DB23F2"/>
    <w:rsid w:val="00DB53E2"/>
    <w:rsid w:val="00DB6E3F"/>
    <w:rsid w:val="00DC2CDD"/>
    <w:rsid w:val="00DD1E14"/>
    <w:rsid w:val="00DF7094"/>
    <w:rsid w:val="00E02359"/>
    <w:rsid w:val="00E135EC"/>
    <w:rsid w:val="00E25DF4"/>
    <w:rsid w:val="00E43FB5"/>
    <w:rsid w:val="00E44282"/>
    <w:rsid w:val="00E516B7"/>
    <w:rsid w:val="00E53919"/>
    <w:rsid w:val="00E56024"/>
    <w:rsid w:val="00E63579"/>
    <w:rsid w:val="00E75709"/>
    <w:rsid w:val="00E8061E"/>
    <w:rsid w:val="00E9129F"/>
    <w:rsid w:val="00E9351F"/>
    <w:rsid w:val="00EC0B2D"/>
    <w:rsid w:val="00EC32F4"/>
    <w:rsid w:val="00EC3B9B"/>
    <w:rsid w:val="00EC5906"/>
    <w:rsid w:val="00ED26E1"/>
    <w:rsid w:val="00ED443E"/>
    <w:rsid w:val="00ED6D19"/>
    <w:rsid w:val="00EE6CF1"/>
    <w:rsid w:val="00EF2654"/>
    <w:rsid w:val="00EF2EB2"/>
    <w:rsid w:val="00F147FD"/>
    <w:rsid w:val="00F20A75"/>
    <w:rsid w:val="00F26E47"/>
    <w:rsid w:val="00F3620D"/>
    <w:rsid w:val="00F42425"/>
    <w:rsid w:val="00F44909"/>
    <w:rsid w:val="00F50727"/>
    <w:rsid w:val="00F54503"/>
    <w:rsid w:val="00F54742"/>
    <w:rsid w:val="00F607BA"/>
    <w:rsid w:val="00F619D9"/>
    <w:rsid w:val="00F64A7E"/>
    <w:rsid w:val="00F76D71"/>
    <w:rsid w:val="00F858D0"/>
    <w:rsid w:val="00FA3714"/>
    <w:rsid w:val="00FA3F82"/>
    <w:rsid w:val="00FA5A25"/>
    <w:rsid w:val="00FB05E3"/>
    <w:rsid w:val="00FB1363"/>
    <w:rsid w:val="00FB2FCD"/>
    <w:rsid w:val="00FB4AFF"/>
    <w:rsid w:val="00FC082A"/>
    <w:rsid w:val="00FC1C2B"/>
    <w:rsid w:val="00FC3406"/>
    <w:rsid w:val="00FC5308"/>
    <w:rsid w:val="00FC63CE"/>
    <w:rsid w:val="00FD3103"/>
    <w:rsid w:val="00FD6E66"/>
    <w:rsid w:val="00FD7A5F"/>
    <w:rsid w:val="00FE1BB1"/>
    <w:rsid w:val="00FE2A85"/>
    <w:rsid w:val="00FE4AE8"/>
    <w:rsid w:val="00FF181D"/>
    <w:rsid w:val="00FF25A8"/>
    <w:rsid w:val="00FF4EBB"/>
    <w:rsid w:val="0FA20B6E"/>
    <w:rsid w:val="2AB5556B"/>
    <w:rsid w:val="3038C182"/>
    <w:rsid w:val="3DB667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5A80F"/>
  <w15:chartTrackingRefBased/>
  <w15:docId w15:val="{CC40A3FB-C80C-4B10-A0DE-F95B47F92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649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947"/>
    <w:rPr>
      <w:rFonts w:ascii="Times New Roman" w:eastAsia="Times New Roman" w:hAnsi="Times New Roman" w:cs="Times New Roman"/>
      <w:b/>
      <w:bCs/>
      <w:kern w:val="36"/>
      <w:sz w:val="48"/>
      <w:szCs w:val="48"/>
      <w:lang w:eastAsia="fi-FI"/>
    </w:rPr>
  </w:style>
  <w:style w:type="paragraph" w:styleId="NormalWeb">
    <w:name w:val="Normal (Web)"/>
    <w:basedOn w:val="Normal"/>
    <w:uiPriority w:val="99"/>
    <w:semiHidden/>
    <w:unhideWhenUsed/>
    <w:rsid w:val="00264947"/>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ListParagraph">
    <w:name w:val="List Paragraph"/>
    <w:basedOn w:val="Normal"/>
    <w:uiPriority w:val="34"/>
    <w:qFormat/>
    <w:rsid w:val="00264947"/>
    <w:pPr>
      <w:ind w:left="720"/>
      <w:contextualSpacing/>
    </w:pPr>
  </w:style>
  <w:style w:type="character" w:styleId="CommentReference">
    <w:name w:val="annotation reference"/>
    <w:basedOn w:val="DefaultParagraphFont"/>
    <w:uiPriority w:val="99"/>
    <w:semiHidden/>
    <w:unhideWhenUsed/>
    <w:rsid w:val="00CA598E"/>
    <w:rPr>
      <w:sz w:val="16"/>
      <w:szCs w:val="16"/>
    </w:rPr>
  </w:style>
  <w:style w:type="paragraph" w:styleId="CommentText">
    <w:name w:val="annotation text"/>
    <w:basedOn w:val="Normal"/>
    <w:link w:val="CommentTextChar"/>
    <w:uiPriority w:val="99"/>
    <w:unhideWhenUsed/>
    <w:rsid w:val="00CA598E"/>
    <w:pPr>
      <w:spacing w:line="240" w:lineRule="auto"/>
    </w:pPr>
    <w:rPr>
      <w:sz w:val="20"/>
      <w:szCs w:val="20"/>
    </w:rPr>
  </w:style>
  <w:style w:type="character" w:customStyle="1" w:styleId="CommentTextChar">
    <w:name w:val="Comment Text Char"/>
    <w:basedOn w:val="DefaultParagraphFont"/>
    <w:link w:val="CommentText"/>
    <w:uiPriority w:val="99"/>
    <w:rsid w:val="00CA598E"/>
    <w:rPr>
      <w:sz w:val="20"/>
      <w:szCs w:val="20"/>
    </w:rPr>
  </w:style>
  <w:style w:type="paragraph" w:styleId="CommentSubject">
    <w:name w:val="annotation subject"/>
    <w:basedOn w:val="CommentText"/>
    <w:next w:val="CommentText"/>
    <w:link w:val="CommentSubjectChar"/>
    <w:uiPriority w:val="99"/>
    <w:semiHidden/>
    <w:unhideWhenUsed/>
    <w:rsid w:val="00CA598E"/>
    <w:rPr>
      <w:b/>
      <w:bCs/>
    </w:rPr>
  </w:style>
  <w:style w:type="character" w:customStyle="1" w:styleId="CommentSubjectChar">
    <w:name w:val="Comment Subject Char"/>
    <w:basedOn w:val="CommentTextChar"/>
    <w:link w:val="CommentSubject"/>
    <w:uiPriority w:val="99"/>
    <w:semiHidden/>
    <w:rsid w:val="00CA59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798239">
      <w:bodyDiv w:val="1"/>
      <w:marLeft w:val="0"/>
      <w:marRight w:val="0"/>
      <w:marTop w:val="0"/>
      <w:marBottom w:val="0"/>
      <w:divBdr>
        <w:top w:val="none" w:sz="0" w:space="0" w:color="auto"/>
        <w:left w:val="none" w:sz="0" w:space="0" w:color="auto"/>
        <w:bottom w:val="none" w:sz="0" w:space="0" w:color="auto"/>
        <w:right w:val="none" w:sz="0" w:space="0" w:color="auto"/>
      </w:divBdr>
    </w:div>
    <w:div w:id="818688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3e2dd06-66e0-4e12-a2ec-fdcb1036796b" xsi:nil="true"/>
    <lcf76f155ced4ddcb4097134ff3c332f xmlns="957e6427-795b-4de6-96ca-8a0e839c95c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F6F1C141E5BD49AE62AF5B88D843F4" ma:contentTypeVersion="13" ma:contentTypeDescription="Create a new document." ma:contentTypeScope="" ma:versionID="d2e61e4cb813fffc4e108e4cb3369b38">
  <xsd:schema xmlns:xsd="http://www.w3.org/2001/XMLSchema" xmlns:xs="http://www.w3.org/2001/XMLSchema" xmlns:p="http://schemas.microsoft.com/office/2006/metadata/properties" xmlns:ns2="957e6427-795b-4de6-96ca-8a0e839c95c7" xmlns:ns3="f3e2dd06-66e0-4e12-a2ec-fdcb1036796b" targetNamespace="http://schemas.microsoft.com/office/2006/metadata/properties" ma:root="true" ma:fieldsID="98f9e4f789adff94a10ea82f06e3543a" ns2:_="" ns3:_="">
    <xsd:import namespace="957e6427-795b-4de6-96ca-8a0e839c95c7"/>
    <xsd:import namespace="f3e2dd06-66e0-4e12-a2ec-fdcb103679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7e6427-795b-4de6-96ca-8a0e839c95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3e2dd06-66e0-4e12-a2ec-fdcb1036796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4499021-7f00-45c1-ace9-8c4eb469af13}" ma:internalName="TaxCatchAll" ma:showField="CatchAllData" ma:web="f3e2dd06-66e0-4e12-a2ec-fdcb103679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525C1A-E3E9-468E-B5E6-BE034BA9DDBA}">
  <ds:schemaRefs>
    <ds:schemaRef ds:uri="http://schemas.openxmlformats.org/officeDocument/2006/bibliography"/>
  </ds:schemaRefs>
</ds:datastoreItem>
</file>

<file path=customXml/itemProps2.xml><?xml version="1.0" encoding="utf-8"?>
<ds:datastoreItem xmlns:ds="http://schemas.openxmlformats.org/officeDocument/2006/customXml" ds:itemID="{A04BE7E4-5606-47F4-BB96-87B20A04F074}">
  <ds:schemaRefs>
    <ds:schemaRef ds:uri="http://schemas.microsoft.com/office/2006/documentManagement/types"/>
    <ds:schemaRef ds:uri="http://www.w3.org/XML/1998/namespace"/>
    <ds:schemaRef ds:uri="http://purl.org/dc/terms/"/>
    <ds:schemaRef ds:uri="957e6427-795b-4de6-96ca-8a0e839c95c7"/>
    <ds:schemaRef ds:uri="http://schemas.microsoft.com/office/2006/metadata/properties"/>
    <ds:schemaRef ds:uri="http://purl.org/dc/elements/1.1/"/>
    <ds:schemaRef ds:uri="http://purl.org/dc/dcmitype/"/>
    <ds:schemaRef ds:uri="http://schemas.microsoft.com/office/infopath/2007/PartnerControls"/>
    <ds:schemaRef ds:uri="http://schemas.openxmlformats.org/package/2006/metadata/core-properties"/>
    <ds:schemaRef ds:uri="f3e2dd06-66e0-4e12-a2ec-fdcb1036796b"/>
  </ds:schemaRefs>
</ds:datastoreItem>
</file>

<file path=customXml/itemProps3.xml><?xml version="1.0" encoding="utf-8"?>
<ds:datastoreItem xmlns:ds="http://schemas.openxmlformats.org/officeDocument/2006/customXml" ds:itemID="{960E5E6A-0941-4401-9D5D-C269B8CFDC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7e6427-795b-4de6-96ca-8a0e839c95c7"/>
    <ds:schemaRef ds:uri="f3e2dd06-66e0-4e12-a2ec-fdcb103679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4163EB-4308-48F5-80C3-3DAA21D4BF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335</Words>
  <Characters>2722</Characters>
  <Application>Microsoft Office Word</Application>
  <DocSecurity>0</DocSecurity>
  <Lines>22</Lines>
  <Paragraphs>6</Paragraphs>
  <ScaleCrop>false</ScaleCrop>
  <Company>University of Helsinki</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tanen, Jenni M E</dc:creator>
  <cp:keywords/>
  <dc:description/>
  <cp:lastModifiedBy>Virtanen, Jenni M E</cp:lastModifiedBy>
  <cp:revision>56</cp:revision>
  <dcterms:created xsi:type="dcterms:W3CDTF">2022-10-18T11:03:00Z</dcterms:created>
  <dcterms:modified xsi:type="dcterms:W3CDTF">2025-06-10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F6F1C141E5BD49AE62AF5B88D843F4</vt:lpwstr>
  </property>
  <property fmtid="{D5CDD505-2E9C-101B-9397-08002B2CF9AE}" pid="3" name="MediaServiceImageTags">
    <vt:lpwstr/>
  </property>
</Properties>
</file>